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A1" w:rsidRPr="00DC5018" w:rsidRDefault="00993E00" w:rsidP="00C419A1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bookmarkStart w:id="0" w:name="_GoBack"/>
      <w:bookmarkEnd w:id="0"/>
      <w:r w:rsidR="00C419A1" w:rsidRPr="00DC5018">
        <w:rPr>
          <w:rFonts w:ascii="Times New Roman" w:hAnsi="Times New Roman" w:cs="Times New Roman"/>
          <w:b/>
          <w:lang w:val="en-GB"/>
        </w:rPr>
        <w:t xml:space="preserve">: </w:t>
      </w:r>
      <w:r w:rsidR="00C419A1" w:rsidRPr="00DC5018">
        <w:rPr>
          <w:rFonts w:ascii="Times New Roman" w:eastAsia="Times New Roman" w:hAnsi="Times New Roman" w:cs="Times New Roman"/>
          <w:b/>
          <w:bCs/>
          <w:lang w:val="en-GB"/>
        </w:rPr>
        <w:t>Baseline characteristics of follow-up and lost to follow-up participants among the 976 patients randomised to the intervention and control groups</w:t>
      </w:r>
    </w:p>
    <w:p w:rsidR="00C419A1" w:rsidRPr="00CB0C3A" w:rsidRDefault="00C419A1" w:rsidP="00C419A1">
      <w:pPr>
        <w:spacing w:before="240" w:after="0"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W w:w="8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879"/>
      </w:tblGrid>
      <w:tr w:rsidR="00C419A1" w:rsidRPr="00CB0C3A" w:rsidTr="0025511B">
        <w:trPr>
          <w:trHeight w:val="68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Lost to follow-up participants (n=2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A1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ollow-up participants </w:t>
            </w:r>
          </w:p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(n=704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ge (years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26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40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6 (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3 (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6 (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1 (4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26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ench, born to two French par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4 (6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64 (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ench, born to foreign parent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1 (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8 (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oreign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 (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2 (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020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ddle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3 (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8 (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63 (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t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 (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6 (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fficulty reading Fren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 (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5 (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61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fficulty writing in Fren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7 (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8 (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46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1 (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0 (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31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d a partn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7 (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3 (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27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stable hou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 (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9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001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ived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01</w:t>
            </w: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 (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0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par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4 (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4 (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a partner (as a coup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 (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0 (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19A1" w:rsidRPr="00CB0C3A" w:rsidTr="0025511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5 (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6 (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D3B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A1" w:rsidRPr="00DD3BDA" w:rsidRDefault="00C419A1" w:rsidP="002551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3B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 </w:t>
            </w:r>
          </w:p>
        </w:tc>
      </w:tr>
    </w:tbl>
    <w:p w:rsidR="008B6838" w:rsidRPr="00C419A1" w:rsidRDefault="00C419A1" w:rsidP="00993E00">
      <w:pPr>
        <w:spacing w:before="240" w:after="0" w:line="360" w:lineRule="auto"/>
        <w:rPr>
          <w:lang w:val="en-GB"/>
        </w:rPr>
      </w:pPr>
      <w:r w:rsidRPr="00CB0C3A">
        <w:rPr>
          <w:rFonts w:ascii="Times New Roman" w:hAnsi="Times New Roman" w:cs="Times New Roman"/>
          <w:sz w:val="16"/>
          <w:lang w:val="en-GB"/>
        </w:rPr>
        <w:t xml:space="preserve">Data are mean (SD) or n (%). </w:t>
      </w:r>
    </w:p>
    <w:sectPr w:rsidR="008B6838" w:rsidRPr="00C419A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93E00">
      <w:pPr>
        <w:spacing w:after="0" w:line="240" w:lineRule="auto"/>
      </w:pPr>
      <w:r>
        <w:separator/>
      </w:r>
    </w:p>
  </w:endnote>
  <w:endnote w:type="continuationSeparator" w:id="0">
    <w:p w:rsidR="00000000" w:rsidRDefault="00993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8734846"/>
      <w:docPartObj>
        <w:docPartGallery w:val="Page Numbers (Bottom of Page)"/>
        <w:docPartUnique/>
      </w:docPartObj>
    </w:sdtPr>
    <w:sdtEndPr/>
    <w:sdtContent>
      <w:p w:rsidR="00EA3430" w:rsidRDefault="00C419A1" w:rsidP="0072063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E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93E00">
      <w:pPr>
        <w:spacing w:after="0" w:line="240" w:lineRule="auto"/>
      </w:pPr>
      <w:r>
        <w:separator/>
      </w:r>
    </w:p>
  </w:footnote>
  <w:footnote w:type="continuationSeparator" w:id="0">
    <w:p w:rsidR="00000000" w:rsidRDefault="00993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430" w:rsidRDefault="00993E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A1"/>
    <w:rsid w:val="00900CF1"/>
    <w:rsid w:val="00993E00"/>
    <w:rsid w:val="00B63C33"/>
    <w:rsid w:val="00C4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A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19A1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19A1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419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A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19A1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19A1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41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8-11-15T12:27:00Z</dcterms:created>
  <dcterms:modified xsi:type="dcterms:W3CDTF">2019-04-03T14:39:00Z</dcterms:modified>
</cp:coreProperties>
</file>